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FF584" w14:textId="675B5720" w:rsidR="0080488F" w:rsidRPr="00275DAF" w:rsidRDefault="007F0133" w:rsidP="00931717">
      <w:pPr>
        <w:rPr>
          <w:rFonts w:eastAsiaTheme="minorEastAsia" w:cs="Times New Roman"/>
          <w:b/>
          <w:bCs/>
          <w:szCs w:val="21"/>
        </w:rPr>
      </w:pPr>
      <w:r w:rsidRPr="007F0133">
        <w:rPr>
          <w:rFonts w:eastAsiaTheme="minorEastAsia" w:cs="Times New Roman"/>
          <w:b/>
          <w:bCs/>
          <w:szCs w:val="21"/>
        </w:rPr>
        <w:t xml:space="preserve">Supplementary Table </w:t>
      </w:r>
      <w:r w:rsidR="004A6CAB">
        <w:rPr>
          <w:rFonts w:eastAsiaTheme="minorEastAsia" w:cs="Times New Roman"/>
          <w:b/>
          <w:bCs/>
          <w:szCs w:val="21"/>
        </w:rPr>
        <w:t>3</w:t>
      </w:r>
      <w:r w:rsidR="00414717" w:rsidRPr="007C1EA5">
        <w:rPr>
          <w:rFonts w:eastAsiaTheme="minorEastAsia" w:cs="Times New Roman"/>
          <w:b/>
          <w:bCs/>
          <w:szCs w:val="21"/>
        </w:rPr>
        <w:t xml:space="preserve">. </w:t>
      </w:r>
      <w:r w:rsidR="009307DF" w:rsidRPr="009307DF">
        <w:rPr>
          <w:rFonts w:eastAsiaTheme="minorEastAsia" w:cs="Times New Roman"/>
          <w:b/>
          <w:bCs/>
          <w:szCs w:val="21"/>
        </w:rPr>
        <w:t>Metric information</w:t>
      </w:r>
      <w:r w:rsidR="009307DF">
        <w:rPr>
          <w:rFonts w:eastAsiaTheme="minorEastAsia" w:cs="Times New Roman"/>
          <w:b/>
          <w:bCs/>
          <w:szCs w:val="21"/>
        </w:rPr>
        <w:t xml:space="preserve"> </w:t>
      </w:r>
      <w:r w:rsidR="00F96D6E">
        <w:rPr>
          <w:rFonts w:eastAsiaTheme="minorEastAsia" w:cs="Times New Roman"/>
          <w:b/>
          <w:bCs/>
          <w:szCs w:val="21"/>
        </w:rPr>
        <w:t xml:space="preserve">for the samples </w:t>
      </w:r>
      <w:bookmarkStart w:id="0" w:name="_Hlk102493874"/>
      <w:r w:rsidR="006B52DB" w:rsidRPr="006B52DB">
        <w:rPr>
          <w:rFonts w:eastAsiaTheme="minorEastAsia" w:cs="Times New Roman"/>
          <w:b/>
          <w:bCs/>
          <w:szCs w:val="21"/>
        </w:rPr>
        <w:t xml:space="preserve">subjected to </w:t>
      </w:r>
      <w:proofErr w:type="spellStart"/>
      <w:r w:rsidR="006B52DB" w:rsidRPr="006B52DB">
        <w:rPr>
          <w:rFonts w:eastAsiaTheme="minorEastAsia" w:cs="Times New Roman"/>
          <w:b/>
          <w:bCs/>
          <w:szCs w:val="21"/>
        </w:rPr>
        <w:t>scRNA</w:t>
      </w:r>
      <w:proofErr w:type="spellEnd"/>
      <w:r w:rsidR="006B52DB" w:rsidRPr="006B52DB">
        <w:rPr>
          <w:rFonts w:eastAsiaTheme="minorEastAsia" w:cs="Times New Roman"/>
          <w:b/>
          <w:bCs/>
          <w:szCs w:val="21"/>
        </w:rPr>
        <w:t xml:space="preserve">-seq </w:t>
      </w:r>
      <w:bookmarkEnd w:id="0"/>
      <w:r w:rsidR="006A7A8B">
        <w:rPr>
          <w:rFonts w:eastAsiaTheme="minorEastAsia" w:cs="Times New Roman"/>
          <w:b/>
          <w:bCs/>
          <w:szCs w:val="21"/>
        </w:rPr>
        <w:t>(</w:t>
      </w:r>
      <w:r w:rsidR="00F34731">
        <w:rPr>
          <w:rFonts w:eastAsiaTheme="minorEastAsia" w:cs="Times New Roman"/>
          <w:b/>
          <w:bCs/>
          <w:szCs w:val="21"/>
        </w:rPr>
        <w:t xml:space="preserve">after </w:t>
      </w:r>
      <w:r w:rsidR="009307DF">
        <w:rPr>
          <w:rFonts w:eastAsiaTheme="minorEastAsia" w:cs="Times New Roman"/>
          <w:b/>
          <w:bCs/>
          <w:szCs w:val="21"/>
        </w:rPr>
        <w:t>q</w:t>
      </w:r>
      <w:r w:rsidR="009307DF" w:rsidRPr="00E0764A">
        <w:rPr>
          <w:rFonts w:eastAsiaTheme="minorEastAsia" w:cs="Times New Roman"/>
          <w:b/>
          <w:bCs/>
          <w:szCs w:val="21"/>
        </w:rPr>
        <w:t>uality control</w:t>
      </w:r>
      <w:r w:rsidR="006A7A8B">
        <w:rPr>
          <w:rFonts w:eastAsiaTheme="minorEastAsia" w:cs="Times New Roman"/>
          <w:b/>
          <w:bCs/>
          <w:szCs w:val="21"/>
        </w:rPr>
        <w:t>)</w:t>
      </w:r>
      <w:r w:rsidR="00E0764A" w:rsidRPr="00E0764A">
        <w:rPr>
          <w:rFonts w:eastAsiaTheme="minorEastAsia" w:cs="Times New Roman"/>
          <w:b/>
          <w:bCs/>
          <w:szCs w:val="21"/>
        </w:rPr>
        <w:t>.</w:t>
      </w:r>
    </w:p>
    <w:tbl>
      <w:tblPr>
        <w:tblStyle w:val="a7"/>
        <w:tblW w:w="93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848"/>
        <w:gridCol w:w="2551"/>
        <w:gridCol w:w="2410"/>
      </w:tblGrid>
      <w:tr w:rsidR="004A6CAB" w:rsidRPr="00906E2F" w14:paraId="13FAC5F8" w14:textId="77777777" w:rsidTr="004A6CAB"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</w:tcPr>
          <w:p w14:paraId="20B5C2D8" w14:textId="77777777" w:rsidR="004A6CAB" w:rsidRPr="00906E2F" w:rsidRDefault="004A6CAB" w:rsidP="00015C9F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906E2F">
              <w:rPr>
                <w:rFonts w:eastAsiaTheme="minorEastAsia" w:cs="Times New Roman"/>
                <w:b/>
                <w:bCs/>
                <w:szCs w:val="21"/>
              </w:rPr>
              <w:t>Sample</w:t>
            </w:r>
            <w:r>
              <w:rPr>
                <w:rFonts w:eastAsiaTheme="minorEastAsia" w:cs="Times New Roman"/>
                <w:b/>
                <w:bCs/>
                <w:szCs w:val="21"/>
              </w:rPr>
              <w:t xml:space="preserve"> 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78009B87" w14:textId="77777777" w:rsidR="004A6CAB" w:rsidRPr="00906E2F" w:rsidRDefault="004A6CAB" w:rsidP="00015C9F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906E2F">
              <w:rPr>
                <w:rFonts w:eastAsiaTheme="minorEastAsia" w:cs="Times New Roman"/>
                <w:b/>
                <w:bCs/>
                <w:szCs w:val="21"/>
              </w:rPr>
              <w:t>Group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4" w:space="0" w:color="auto"/>
            </w:tcBorders>
          </w:tcPr>
          <w:p w14:paraId="3258214A" w14:textId="7849FFA3" w:rsidR="004A6CAB" w:rsidRPr="00015C9F" w:rsidRDefault="004A6CAB" w:rsidP="00015C9F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015C9F">
              <w:rPr>
                <w:b/>
                <w:bCs/>
              </w:rPr>
              <w:t>Number of cell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46CE3910" w14:textId="635BB247" w:rsidR="004A6CAB" w:rsidRPr="00906E2F" w:rsidRDefault="004A6CAB" w:rsidP="00015C9F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906E2F">
              <w:rPr>
                <w:rFonts w:eastAsiaTheme="minorEastAsia" w:cs="Times New Roman"/>
                <w:b/>
                <w:bCs/>
                <w:szCs w:val="21"/>
              </w:rPr>
              <w:t>Median UMIs per cell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7070019D" w14:textId="3729CFFE" w:rsidR="004A6CAB" w:rsidRPr="0077442C" w:rsidRDefault="004A6CAB" w:rsidP="00015C9F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77442C">
              <w:rPr>
                <w:b/>
                <w:bCs/>
              </w:rPr>
              <w:t>Median genes per cell</w:t>
            </w:r>
          </w:p>
        </w:tc>
      </w:tr>
      <w:tr w:rsidR="00B82765" w:rsidRPr="00906E2F" w14:paraId="568E07F9" w14:textId="77777777" w:rsidTr="004A6CAB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6897E28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_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B98DD0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4D959EA0" w14:textId="166DF2A9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F2648">
              <w:t>8,364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53CB94C8" w14:textId="0FC211BA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9,36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4178D21" w14:textId="1CC5AE79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426B7">
              <w:t>9,364</w:t>
            </w:r>
          </w:p>
        </w:tc>
      </w:tr>
      <w:tr w:rsidR="00B82765" w:rsidRPr="00906E2F" w14:paraId="45ED7957" w14:textId="77777777" w:rsidTr="004A6CAB">
        <w:tc>
          <w:tcPr>
            <w:tcW w:w="1413" w:type="dxa"/>
            <w:tcBorders>
              <w:top w:val="nil"/>
            </w:tcBorders>
          </w:tcPr>
          <w:p w14:paraId="21D4C542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_2</w:t>
            </w:r>
          </w:p>
        </w:tc>
        <w:tc>
          <w:tcPr>
            <w:tcW w:w="1134" w:type="dxa"/>
            <w:tcBorders>
              <w:top w:val="nil"/>
            </w:tcBorders>
          </w:tcPr>
          <w:p w14:paraId="7AA03ABB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</w:t>
            </w:r>
          </w:p>
        </w:tc>
        <w:tc>
          <w:tcPr>
            <w:tcW w:w="1848" w:type="dxa"/>
            <w:tcBorders>
              <w:top w:val="nil"/>
            </w:tcBorders>
          </w:tcPr>
          <w:p w14:paraId="691AE16C" w14:textId="75F5E91E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F2648">
              <w:t>15,864</w:t>
            </w:r>
          </w:p>
        </w:tc>
        <w:tc>
          <w:tcPr>
            <w:tcW w:w="2551" w:type="dxa"/>
            <w:tcBorders>
              <w:top w:val="nil"/>
            </w:tcBorders>
          </w:tcPr>
          <w:p w14:paraId="6A8567DC" w14:textId="548752A6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6,170</w:t>
            </w:r>
          </w:p>
        </w:tc>
        <w:tc>
          <w:tcPr>
            <w:tcW w:w="2410" w:type="dxa"/>
            <w:tcBorders>
              <w:top w:val="nil"/>
            </w:tcBorders>
          </w:tcPr>
          <w:p w14:paraId="1AEE6034" w14:textId="671B4AA5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426B7">
              <w:t>6,170</w:t>
            </w:r>
          </w:p>
        </w:tc>
      </w:tr>
      <w:tr w:rsidR="00B82765" w:rsidRPr="00906E2F" w14:paraId="4235BBB6" w14:textId="77777777" w:rsidTr="004A6CAB">
        <w:tc>
          <w:tcPr>
            <w:tcW w:w="1413" w:type="dxa"/>
          </w:tcPr>
          <w:p w14:paraId="22937BF0" w14:textId="2BF2D7B8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_</w:t>
            </w:r>
            <w:r>
              <w:rPr>
                <w:rFonts w:eastAsiaTheme="minorEastAsia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0F066342" w14:textId="637D736E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</w:t>
            </w:r>
          </w:p>
        </w:tc>
        <w:tc>
          <w:tcPr>
            <w:tcW w:w="1848" w:type="dxa"/>
          </w:tcPr>
          <w:p w14:paraId="031A8FE1" w14:textId="75FD0EE5" w:rsidR="00B82765" w:rsidRPr="005E5758" w:rsidRDefault="00B82765" w:rsidP="00B82765">
            <w:pPr>
              <w:jc w:val="center"/>
            </w:pPr>
            <w:r w:rsidRPr="00CF2648">
              <w:t>10,722</w:t>
            </w:r>
          </w:p>
        </w:tc>
        <w:tc>
          <w:tcPr>
            <w:tcW w:w="2551" w:type="dxa"/>
          </w:tcPr>
          <w:p w14:paraId="1C9FE5E1" w14:textId="667A98AC" w:rsidR="00B82765" w:rsidRPr="003029C3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8,074</w:t>
            </w:r>
          </w:p>
        </w:tc>
        <w:tc>
          <w:tcPr>
            <w:tcW w:w="2410" w:type="dxa"/>
          </w:tcPr>
          <w:p w14:paraId="3D42AEB9" w14:textId="1D0B87EA" w:rsidR="00B82765" w:rsidRPr="00AA47DA" w:rsidRDefault="00B82765" w:rsidP="00B82765">
            <w:pPr>
              <w:jc w:val="center"/>
            </w:pPr>
            <w:r w:rsidRPr="00C426B7">
              <w:t>8,074</w:t>
            </w:r>
          </w:p>
        </w:tc>
      </w:tr>
      <w:tr w:rsidR="00B82765" w:rsidRPr="00906E2F" w14:paraId="794F9B16" w14:textId="77777777" w:rsidTr="004A6CAB">
        <w:tc>
          <w:tcPr>
            <w:tcW w:w="1413" w:type="dxa"/>
          </w:tcPr>
          <w:p w14:paraId="4254DF43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_1</w:t>
            </w:r>
          </w:p>
        </w:tc>
        <w:tc>
          <w:tcPr>
            <w:tcW w:w="1134" w:type="dxa"/>
          </w:tcPr>
          <w:p w14:paraId="4D05F351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</w:t>
            </w:r>
          </w:p>
        </w:tc>
        <w:tc>
          <w:tcPr>
            <w:tcW w:w="1848" w:type="dxa"/>
          </w:tcPr>
          <w:p w14:paraId="55050847" w14:textId="66CC084E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F2648">
              <w:t>7,545</w:t>
            </w:r>
          </w:p>
        </w:tc>
        <w:tc>
          <w:tcPr>
            <w:tcW w:w="2551" w:type="dxa"/>
          </w:tcPr>
          <w:p w14:paraId="0FD98354" w14:textId="178DF4F8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7,661</w:t>
            </w:r>
          </w:p>
        </w:tc>
        <w:tc>
          <w:tcPr>
            <w:tcW w:w="2410" w:type="dxa"/>
          </w:tcPr>
          <w:p w14:paraId="268FE4F7" w14:textId="2090C873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426B7">
              <w:t>7,661</w:t>
            </w:r>
          </w:p>
        </w:tc>
      </w:tr>
      <w:tr w:rsidR="00B82765" w:rsidRPr="00906E2F" w14:paraId="1B29848C" w14:textId="77777777" w:rsidTr="004A6CAB">
        <w:tc>
          <w:tcPr>
            <w:tcW w:w="1413" w:type="dxa"/>
          </w:tcPr>
          <w:p w14:paraId="7DFDA681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_2</w:t>
            </w:r>
          </w:p>
        </w:tc>
        <w:tc>
          <w:tcPr>
            <w:tcW w:w="1134" w:type="dxa"/>
          </w:tcPr>
          <w:p w14:paraId="06E9AB76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</w:t>
            </w:r>
          </w:p>
        </w:tc>
        <w:tc>
          <w:tcPr>
            <w:tcW w:w="1848" w:type="dxa"/>
          </w:tcPr>
          <w:p w14:paraId="7E2955D8" w14:textId="683D9263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F2648">
              <w:t>8,563</w:t>
            </w:r>
          </w:p>
        </w:tc>
        <w:tc>
          <w:tcPr>
            <w:tcW w:w="2551" w:type="dxa"/>
          </w:tcPr>
          <w:p w14:paraId="31576481" w14:textId="3CCB9703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4,745</w:t>
            </w:r>
          </w:p>
        </w:tc>
        <w:tc>
          <w:tcPr>
            <w:tcW w:w="2410" w:type="dxa"/>
          </w:tcPr>
          <w:p w14:paraId="00B78302" w14:textId="141E864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426B7">
              <w:t>4,745</w:t>
            </w:r>
          </w:p>
        </w:tc>
      </w:tr>
      <w:tr w:rsidR="00B82765" w:rsidRPr="00906E2F" w14:paraId="22CC37EF" w14:textId="77777777" w:rsidTr="004A6CAB">
        <w:tc>
          <w:tcPr>
            <w:tcW w:w="1413" w:type="dxa"/>
          </w:tcPr>
          <w:p w14:paraId="227E2314" w14:textId="0C3A198C" w:rsidR="00B82765" w:rsidRPr="00FB2B5B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_</w:t>
            </w:r>
            <w:r>
              <w:rPr>
                <w:rFonts w:eastAsiaTheme="minorEastAsia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5C148CF5" w14:textId="7EF825A7" w:rsidR="00B82765" w:rsidRPr="00FB2B5B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</w:t>
            </w:r>
          </w:p>
        </w:tc>
        <w:tc>
          <w:tcPr>
            <w:tcW w:w="1848" w:type="dxa"/>
          </w:tcPr>
          <w:p w14:paraId="1B7072EA" w14:textId="1D25D2C2" w:rsidR="00B82765" w:rsidRPr="005E5758" w:rsidRDefault="00B82765" w:rsidP="00B82765">
            <w:pPr>
              <w:jc w:val="center"/>
            </w:pPr>
            <w:r w:rsidRPr="00CF2648">
              <w:t>9,570</w:t>
            </w:r>
          </w:p>
        </w:tc>
        <w:tc>
          <w:tcPr>
            <w:tcW w:w="2551" w:type="dxa"/>
          </w:tcPr>
          <w:p w14:paraId="32E4FB9D" w14:textId="696D139F" w:rsidR="00B82765" w:rsidRPr="003029C3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3,788</w:t>
            </w:r>
          </w:p>
        </w:tc>
        <w:tc>
          <w:tcPr>
            <w:tcW w:w="2410" w:type="dxa"/>
          </w:tcPr>
          <w:p w14:paraId="15957C3F" w14:textId="72121E97" w:rsidR="00B82765" w:rsidRPr="00AA47DA" w:rsidRDefault="00B82765" w:rsidP="00B82765">
            <w:pPr>
              <w:jc w:val="center"/>
            </w:pPr>
            <w:r w:rsidRPr="00C426B7">
              <w:t>3,788</w:t>
            </w:r>
          </w:p>
        </w:tc>
      </w:tr>
      <w:tr w:rsidR="00B82765" w:rsidRPr="00906E2F" w14:paraId="6B25BABE" w14:textId="77777777" w:rsidTr="004A6CAB">
        <w:tc>
          <w:tcPr>
            <w:tcW w:w="1413" w:type="dxa"/>
          </w:tcPr>
          <w:p w14:paraId="22CEB7C5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_1</w:t>
            </w:r>
          </w:p>
        </w:tc>
        <w:tc>
          <w:tcPr>
            <w:tcW w:w="1134" w:type="dxa"/>
          </w:tcPr>
          <w:p w14:paraId="6F6CB56D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</w:t>
            </w:r>
          </w:p>
        </w:tc>
        <w:tc>
          <w:tcPr>
            <w:tcW w:w="1848" w:type="dxa"/>
          </w:tcPr>
          <w:p w14:paraId="1665AF9A" w14:textId="2AEA4335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F2648">
              <w:t>6,771</w:t>
            </w:r>
          </w:p>
        </w:tc>
        <w:tc>
          <w:tcPr>
            <w:tcW w:w="2551" w:type="dxa"/>
          </w:tcPr>
          <w:p w14:paraId="04070544" w14:textId="670B845F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6,584</w:t>
            </w:r>
          </w:p>
        </w:tc>
        <w:tc>
          <w:tcPr>
            <w:tcW w:w="2410" w:type="dxa"/>
          </w:tcPr>
          <w:p w14:paraId="1C61B33C" w14:textId="14517019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426B7">
              <w:t>6,584</w:t>
            </w:r>
          </w:p>
        </w:tc>
      </w:tr>
      <w:tr w:rsidR="00B82765" w:rsidRPr="00906E2F" w14:paraId="0B7ABED7" w14:textId="77777777" w:rsidTr="004A6CAB">
        <w:tc>
          <w:tcPr>
            <w:tcW w:w="1413" w:type="dxa"/>
          </w:tcPr>
          <w:p w14:paraId="217A02D6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_</w:t>
            </w:r>
            <w:r>
              <w:rPr>
                <w:rFonts w:eastAsiaTheme="minorEastAsia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60CB904D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</w:t>
            </w:r>
          </w:p>
        </w:tc>
        <w:tc>
          <w:tcPr>
            <w:tcW w:w="1848" w:type="dxa"/>
          </w:tcPr>
          <w:p w14:paraId="4C0616EA" w14:textId="29DB07C1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F2648">
              <w:t>9,258</w:t>
            </w:r>
          </w:p>
        </w:tc>
        <w:tc>
          <w:tcPr>
            <w:tcW w:w="2551" w:type="dxa"/>
          </w:tcPr>
          <w:p w14:paraId="0497DC69" w14:textId="5DFEAD01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8,572</w:t>
            </w:r>
          </w:p>
        </w:tc>
        <w:tc>
          <w:tcPr>
            <w:tcW w:w="2410" w:type="dxa"/>
          </w:tcPr>
          <w:p w14:paraId="50EF6822" w14:textId="04A5B9C1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426B7">
              <w:t>8,572</w:t>
            </w:r>
          </w:p>
        </w:tc>
      </w:tr>
      <w:tr w:rsidR="00B82765" w:rsidRPr="00906E2F" w14:paraId="522B7C88" w14:textId="77777777" w:rsidTr="004A6CAB">
        <w:tc>
          <w:tcPr>
            <w:tcW w:w="1413" w:type="dxa"/>
          </w:tcPr>
          <w:p w14:paraId="684C1144" w14:textId="6BC1FDFF" w:rsidR="00B82765" w:rsidRPr="002B5AD0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_</w:t>
            </w:r>
            <w:r>
              <w:rPr>
                <w:rFonts w:eastAsiaTheme="minorEastAsia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493F507E" w14:textId="6C5E06FA" w:rsidR="00B82765" w:rsidRPr="002B5AD0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</w:t>
            </w:r>
          </w:p>
        </w:tc>
        <w:tc>
          <w:tcPr>
            <w:tcW w:w="1848" w:type="dxa"/>
          </w:tcPr>
          <w:p w14:paraId="1CFFD61B" w14:textId="52C5488F" w:rsidR="00B82765" w:rsidRPr="005E5758" w:rsidRDefault="00B82765" w:rsidP="00B82765">
            <w:pPr>
              <w:jc w:val="center"/>
            </w:pPr>
            <w:r w:rsidRPr="00CF2648">
              <w:t>7,473</w:t>
            </w:r>
          </w:p>
        </w:tc>
        <w:tc>
          <w:tcPr>
            <w:tcW w:w="2551" w:type="dxa"/>
          </w:tcPr>
          <w:p w14:paraId="3DA33CD6" w14:textId="0E3FE0B3" w:rsidR="00B82765" w:rsidRPr="007D644D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9,728</w:t>
            </w:r>
          </w:p>
        </w:tc>
        <w:tc>
          <w:tcPr>
            <w:tcW w:w="2410" w:type="dxa"/>
          </w:tcPr>
          <w:p w14:paraId="3A61BA0E" w14:textId="64D3D842" w:rsidR="00B82765" w:rsidRPr="00AA47DA" w:rsidRDefault="00B82765" w:rsidP="00B82765">
            <w:pPr>
              <w:jc w:val="center"/>
            </w:pPr>
            <w:r w:rsidRPr="00C426B7">
              <w:t>9,728</w:t>
            </w:r>
          </w:p>
        </w:tc>
      </w:tr>
      <w:tr w:rsidR="00B82765" w:rsidRPr="00906E2F" w14:paraId="70519B2B" w14:textId="77777777" w:rsidTr="004A6CAB">
        <w:tc>
          <w:tcPr>
            <w:tcW w:w="1413" w:type="dxa"/>
          </w:tcPr>
          <w:p w14:paraId="7EF7F373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_1</w:t>
            </w:r>
          </w:p>
        </w:tc>
        <w:tc>
          <w:tcPr>
            <w:tcW w:w="1134" w:type="dxa"/>
          </w:tcPr>
          <w:p w14:paraId="09438F92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</w:t>
            </w:r>
          </w:p>
        </w:tc>
        <w:tc>
          <w:tcPr>
            <w:tcW w:w="1848" w:type="dxa"/>
          </w:tcPr>
          <w:p w14:paraId="72071073" w14:textId="6AC2ECB2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F2648">
              <w:t>4,726</w:t>
            </w:r>
          </w:p>
        </w:tc>
        <w:tc>
          <w:tcPr>
            <w:tcW w:w="2551" w:type="dxa"/>
          </w:tcPr>
          <w:p w14:paraId="2CF2FEAE" w14:textId="4E9ED7C5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3,988</w:t>
            </w:r>
          </w:p>
        </w:tc>
        <w:tc>
          <w:tcPr>
            <w:tcW w:w="2410" w:type="dxa"/>
          </w:tcPr>
          <w:p w14:paraId="012129EA" w14:textId="0F3D3714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426B7">
              <w:t>3,988</w:t>
            </w:r>
          </w:p>
        </w:tc>
      </w:tr>
      <w:tr w:rsidR="00B82765" w:rsidRPr="00906E2F" w14:paraId="23BA4465" w14:textId="77777777" w:rsidTr="004A6CAB">
        <w:tc>
          <w:tcPr>
            <w:tcW w:w="1413" w:type="dxa"/>
          </w:tcPr>
          <w:p w14:paraId="05BAC46D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_</w:t>
            </w:r>
            <w:r>
              <w:rPr>
                <w:rFonts w:eastAsiaTheme="minorEastAsia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690E35BA" w14:textId="77777777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</w:t>
            </w:r>
          </w:p>
        </w:tc>
        <w:tc>
          <w:tcPr>
            <w:tcW w:w="1848" w:type="dxa"/>
          </w:tcPr>
          <w:p w14:paraId="0E51FE83" w14:textId="29223872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F2648">
              <w:t>8,027</w:t>
            </w:r>
          </w:p>
        </w:tc>
        <w:tc>
          <w:tcPr>
            <w:tcW w:w="2551" w:type="dxa"/>
          </w:tcPr>
          <w:p w14:paraId="3328D6D7" w14:textId="2A2CAF0D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4,207</w:t>
            </w:r>
          </w:p>
        </w:tc>
        <w:tc>
          <w:tcPr>
            <w:tcW w:w="2410" w:type="dxa"/>
          </w:tcPr>
          <w:p w14:paraId="40C6BFD6" w14:textId="76F6D80E" w:rsidR="00B82765" w:rsidRPr="00906E2F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C426B7">
              <w:t>4,207</w:t>
            </w:r>
          </w:p>
        </w:tc>
      </w:tr>
      <w:tr w:rsidR="00B82765" w:rsidRPr="00906E2F" w14:paraId="0530984B" w14:textId="77777777" w:rsidTr="004A6CAB">
        <w:tc>
          <w:tcPr>
            <w:tcW w:w="1413" w:type="dxa"/>
          </w:tcPr>
          <w:p w14:paraId="1A2B9076" w14:textId="1FB48794" w:rsidR="00B82765" w:rsidRPr="002B5AD0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_</w:t>
            </w:r>
            <w:r>
              <w:rPr>
                <w:rFonts w:eastAsiaTheme="minorEastAsia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1451CC1F" w14:textId="09E59286" w:rsidR="00B82765" w:rsidRPr="002B5AD0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</w:t>
            </w:r>
          </w:p>
        </w:tc>
        <w:tc>
          <w:tcPr>
            <w:tcW w:w="1848" w:type="dxa"/>
          </w:tcPr>
          <w:p w14:paraId="21107F28" w14:textId="20DC3B44" w:rsidR="00B82765" w:rsidRPr="005E5758" w:rsidRDefault="00B82765" w:rsidP="00B82765">
            <w:pPr>
              <w:jc w:val="center"/>
            </w:pPr>
            <w:r w:rsidRPr="00CF2648">
              <w:t>8,057</w:t>
            </w:r>
          </w:p>
        </w:tc>
        <w:tc>
          <w:tcPr>
            <w:tcW w:w="2551" w:type="dxa"/>
          </w:tcPr>
          <w:p w14:paraId="1C2E3D13" w14:textId="0F445CCB" w:rsidR="00B82765" w:rsidRPr="007D644D" w:rsidRDefault="00B82765" w:rsidP="00B82765">
            <w:pPr>
              <w:jc w:val="center"/>
              <w:rPr>
                <w:rFonts w:eastAsiaTheme="minorEastAsia" w:cs="Times New Roman"/>
                <w:szCs w:val="21"/>
              </w:rPr>
            </w:pPr>
            <w:r w:rsidRPr="002F483A">
              <w:t>4,493</w:t>
            </w:r>
          </w:p>
        </w:tc>
        <w:tc>
          <w:tcPr>
            <w:tcW w:w="2410" w:type="dxa"/>
          </w:tcPr>
          <w:p w14:paraId="34E9B77A" w14:textId="76CB7736" w:rsidR="00B82765" w:rsidRPr="00AA47DA" w:rsidRDefault="00B82765" w:rsidP="00B82765">
            <w:pPr>
              <w:jc w:val="center"/>
            </w:pPr>
            <w:r w:rsidRPr="00C426B7">
              <w:t>4,493</w:t>
            </w:r>
          </w:p>
        </w:tc>
      </w:tr>
    </w:tbl>
    <w:p w14:paraId="6C9163FD" w14:textId="77777777" w:rsidR="00B17B84" w:rsidRPr="0080488F" w:rsidRDefault="00B17B84" w:rsidP="00931717">
      <w:pPr>
        <w:rPr>
          <w:rFonts w:eastAsiaTheme="minorEastAsia"/>
          <w:szCs w:val="21"/>
        </w:rPr>
      </w:pPr>
    </w:p>
    <w:sectPr w:rsidR="00B17B84" w:rsidRPr="0080488F" w:rsidSect="00CC7F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931EB" w14:textId="77777777" w:rsidR="00FF2150" w:rsidRDefault="00FF2150" w:rsidP="00414717">
      <w:pPr>
        <w:spacing w:line="240" w:lineRule="auto"/>
      </w:pPr>
      <w:r>
        <w:separator/>
      </w:r>
    </w:p>
  </w:endnote>
  <w:endnote w:type="continuationSeparator" w:id="0">
    <w:p w14:paraId="09C7510C" w14:textId="77777777" w:rsidR="00FF2150" w:rsidRDefault="00FF2150" w:rsidP="004147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5B7AB" w14:textId="77777777" w:rsidR="00FF2150" w:rsidRDefault="00FF2150" w:rsidP="00414717">
      <w:pPr>
        <w:spacing w:line="240" w:lineRule="auto"/>
      </w:pPr>
      <w:r>
        <w:separator/>
      </w:r>
    </w:p>
  </w:footnote>
  <w:footnote w:type="continuationSeparator" w:id="0">
    <w:p w14:paraId="5D2D933D" w14:textId="77777777" w:rsidR="00FF2150" w:rsidRDefault="00FF2150" w:rsidP="004147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9B"/>
    <w:rsid w:val="00015C9F"/>
    <w:rsid w:val="000207EE"/>
    <w:rsid w:val="001D778B"/>
    <w:rsid w:val="001E45FD"/>
    <w:rsid w:val="00236486"/>
    <w:rsid w:val="00275DAF"/>
    <w:rsid w:val="002B5AD0"/>
    <w:rsid w:val="003029C3"/>
    <w:rsid w:val="00305887"/>
    <w:rsid w:val="00311660"/>
    <w:rsid w:val="00320887"/>
    <w:rsid w:val="003237B7"/>
    <w:rsid w:val="00414717"/>
    <w:rsid w:val="004A6CAB"/>
    <w:rsid w:val="004F2C74"/>
    <w:rsid w:val="00523B46"/>
    <w:rsid w:val="00542801"/>
    <w:rsid w:val="0057249B"/>
    <w:rsid w:val="005B0E57"/>
    <w:rsid w:val="005C1087"/>
    <w:rsid w:val="005D25E1"/>
    <w:rsid w:val="005F1BD7"/>
    <w:rsid w:val="0063479D"/>
    <w:rsid w:val="006A7A8B"/>
    <w:rsid w:val="006B52DB"/>
    <w:rsid w:val="006C1F42"/>
    <w:rsid w:val="0077442C"/>
    <w:rsid w:val="007C1EA5"/>
    <w:rsid w:val="007C3441"/>
    <w:rsid w:val="007D644D"/>
    <w:rsid w:val="007D7EE2"/>
    <w:rsid w:val="007F0133"/>
    <w:rsid w:val="007F59BB"/>
    <w:rsid w:val="0080488F"/>
    <w:rsid w:val="008416B8"/>
    <w:rsid w:val="00844298"/>
    <w:rsid w:val="008510EF"/>
    <w:rsid w:val="00851DDA"/>
    <w:rsid w:val="00860721"/>
    <w:rsid w:val="008A59E9"/>
    <w:rsid w:val="008B2062"/>
    <w:rsid w:val="00906E2F"/>
    <w:rsid w:val="00913053"/>
    <w:rsid w:val="009307DF"/>
    <w:rsid w:val="00931717"/>
    <w:rsid w:val="00986CCA"/>
    <w:rsid w:val="009C49E7"/>
    <w:rsid w:val="00A71DBB"/>
    <w:rsid w:val="00A8434B"/>
    <w:rsid w:val="00AA59FB"/>
    <w:rsid w:val="00AA7745"/>
    <w:rsid w:val="00B17B84"/>
    <w:rsid w:val="00B82765"/>
    <w:rsid w:val="00BB2002"/>
    <w:rsid w:val="00BE0EE9"/>
    <w:rsid w:val="00BF64F7"/>
    <w:rsid w:val="00BF6648"/>
    <w:rsid w:val="00C15AD1"/>
    <w:rsid w:val="00C72858"/>
    <w:rsid w:val="00C966BE"/>
    <w:rsid w:val="00CC7FC3"/>
    <w:rsid w:val="00CD377B"/>
    <w:rsid w:val="00D3366B"/>
    <w:rsid w:val="00D51B0C"/>
    <w:rsid w:val="00DA2F1F"/>
    <w:rsid w:val="00DC5CFF"/>
    <w:rsid w:val="00E0451C"/>
    <w:rsid w:val="00E0764A"/>
    <w:rsid w:val="00E25832"/>
    <w:rsid w:val="00E3573F"/>
    <w:rsid w:val="00E64028"/>
    <w:rsid w:val="00E824A1"/>
    <w:rsid w:val="00F0725A"/>
    <w:rsid w:val="00F34731"/>
    <w:rsid w:val="00F73786"/>
    <w:rsid w:val="00F96CAE"/>
    <w:rsid w:val="00F96D6E"/>
    <w:rsid w:val="00FB2B5B"/>
    <w:rsid w:val="00FC64FA"/>
    <w:rsid w:val="00FF2150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42B8B"/>
  <w15:chartTrackingRefBased/>
  <w15:docId w15:val="{5A08CC8B-1B04-42D1-B6D8-3662B8054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717"/>
    <w:pPr>
      <w:widowControl w:val="0"/>
      <w:spacing w:line="360" w:lineRule="auto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966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0451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0451C"/>
    <w:pPr>
      <w:keepNext/>
      <w:keepLines/>
      <w:spacing w:before="260" w:after="260" w:line="416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6BE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0451C"/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E0451C"/>
    <w:rPr>
      <w:rFonts w:ascii="Times New Roman" w:eastAsia="Times New Roman" w:hAnsi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414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717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71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717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414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7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F0DF9-9E71-42DB-A783-938A4F5A0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iger</dc:creator>
  <cp:keywords/>
  <dc:description/>
  <cp:lastModifiedBy>chuiger</cp:lastModifiedBy>
  <cp:revision>69</cp:revision>
  <dcterms:created xsi:type="dcterms:W3CDTF">2022-02-20T04:13:00Z</dcterms:created>
  <dcterms:modified xsi:type="dcterms:W3CDTF">2022-08-28T15:34:00Z</dcterms:modified>
</cp:coreProperties>
</file>